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E34" w:rsidRPr="005027B2" w:rsidRDefault="00B72E34" w:rsidP="00B72E34">
      <w:pPr>
        <w:spacing w:line="360" w:lineRule="auto"/>
        <w:rPr>
          <w:rFonts w:ascii="Times New Roman" w:eastAsia="Times New Roman Uni" w:hAnsi="Times New Roman" w:cs="Times New Roman"/>
          <w:sz w:val="22"/>
          <w:lang w:val="en-GB"/>
        </w:rPr>
      </w:pPr>
      <w:r w:rsidRPr="005027B2">
        <w:rPr>
          <w:rFonts w:ascii="Times New Roman" w:eastAsia="Times New Roman Uni" w:hAnsi="Times New Roman" w:cs="Times New Roman" w:hint="eastAsia"/>
          <w:b/>
          <w:sz w:val="22"/>
          <w:lang w:val="en-GB"/>
        </w:rPr>
        <w:t>S</w:t>
      </w:r>
      <w:r w:rsidR="005027B2">
        <w:rPr>
          <w:rFonts w:ascii="Times New Roman" w:eastAsia="Times New Roman Uni" w:hAnsi="Times New Roman" w:cs="Times New Roman"/>
          <w:b/>
          <w:sz w:val="22"/>
          <w:lang w:val="en-GB"/>
        </w:rPr>
        <w:t>5 Table.</w:t>
      </w:r>
      <w:r w:rsidRPr="005027B2">
        <w:rPr>
          <w:rFonts w:ascii="Times New Roman" w:eastAsia="Times New Roman Uni" w:hAnsi="Times New Roman" w:cs="Times New Roman"/>
          <w:sz w:val="22"/>
          <w:lang w:val="en-GB"/>
        </w:rPr>
        <w:t xml:space="preserve"> </w:t>
      </w:r>
      <w:r w:rsidRPr="005027B2">
        <w:rPr>
          <w:rFonts w:ascii="Times New Roman" w:eastAsia="Times New Roman Uni" w:hAnsi="Times New Roman" w:cs="Times New Roman"/>
          <w:b/>
          <w:sz w:val="22"/>
          <w:lang w:val="en-GB"/>
        </w:rPr>
        <w:t xml:space="preserve">Change in Charlson Comorbidity Index (CCI) scores and medical expenditures between 2002-2003 and 2012-2013 </w:t>
      </w:r>
      <w:r w:rsidRPr="005027B2">
        <w:rPr>
          <w:rFonts w:ascii="Times New Roman" w:eastAsia="Times New Roman Uni" w:hAnsi="Times New Roman" w:cs="Times New Roman" w:hint="eastAsia"/>
          <w:b/>
          <w:sz w:val="22"/>
          <w:lang w:val="en-GB"/>
        </w:rPr>
        <w:t xml:space="preserve">in people whose </w:t>
      </w:r>
      <w:r w:rsidR="00BA4A85" w:rsidRPr="005027B2">
        <w:rPr>
          <w:rFonts w:ascii="Times New Roman" w:eastAsia="Times New Roman Uni" w:hAnsi="Times New Roman" w:cs="Times New Roman" w:hint="eastAsia"/>
          <w:b/>
          <w:sz w:val="22"/>
          <w:lang w:val="en-GB"/>
        </w:rPr>
        <w:t>BMI increased or decreased</w:t>
      </w:r>
    </w:p>
    <w:tbl>
      <w:tblPr>
        <w:tblStyle w:val="a8"/>
        <w:tblW w:w="1403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1276"/>
        <w:gridCol w:w="1418"/>
        <w:gridCol w:w="1275"/>
        <w:gridCol w:w="993"/>
        <w:gridCol w:w="1275"/>
        <w:gridCol w:w="1440"/>
        <w:gridCol w:w="1254"/>
      </w:tblGrid>
      <w:tr w:rsidR="00B72E34" w:rsidRPr="00B72E34" w:rsidTr="003A0E3D">
        <w:tc>
          <w:tcPr>
            <w:tcW w:w="4111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B72E34" w:rsidRPr="005027B2" w:rsidRDefault="00D7452C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Baseline </w:t>
            </w:r>
            <w:r w:rsidR="00B72E34"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BMI</w:t>
            </w:r>
            <w:r w:rsidR="00B72E34" w:rsidRPr="005027B2">
              <w:rPr>
                <w:rFonts w:ascii="Times New Roman" w:eastAsia="Times New Roman Uni" w:hAnsi="Times New Roman" w:cs="Times New Roman"/>
                <w:b/>
                <w:bCs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4961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BMI </w:t>
            </w: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increased</w:t>
            </w: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 people (n=58,936)</w:t>
            </w:r>
          </w:p>
        </w:tc>
        <w:tc>
          <w:tcPr>
            <w:tcW w:w="4962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B72E34" w:rsidRPr="005027B2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>BMI de</w:t>
            </w: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creased</w:t>
            </w: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 people (n=62,066)</w:t>
            </w:r>
          </w:p>
        </w:tc>
      </w:tr>
      <w:tr w:rsidR="00B72E34" w:rsidRPr="00B72E34" w:rsidTr="003A0E3D">
        <w:tc>
          <w:tcPr>
            <w:tcW w:w="4111" w:type="dxa"/>
            <w:vMerge/>
            <w:tcBorders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2002-2003 Mean (SD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2012-2013 Mean (SD)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Change of mean score 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2002-2003 Mean (SD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2012-2013 Mean (SD)</w:t>
            </w:r>
          </w:p>
        </w:tc>
        <w:tc>
          <w:tcPr>
            <w:tcW w:w="1254" w:type="dxa"/>
            <w:tcBorders>
              <w:left w:val="nil"/>
              <w:bottom w:val="single" w:sz="4" w:space="0" w:color="000000" w:themeColor="text1"/>
            </w:tcBorders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Change of mean score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Charlson Comorbidity Ind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,936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7 (1.14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87 (1.88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,066 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3 (1.29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29 (2.14)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Underweight (&lt;18.5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9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7 (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65 (1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Normal weight (18.5–22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,1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3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77 (1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2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3 (1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14 (2.1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verweight (23–24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,9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8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91 (1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,9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 (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16 (2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 (25–29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5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34 (2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,7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36 (2.1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1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I (30–34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77 (2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4 (1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73 (2.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49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II (35-59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43 (1.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89 (2.24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46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2E34" w:rsidRPr="00B72E34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Medical cost (1,000 won)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,93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85 (97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907 (3,91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4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,066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39 (97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437 (5,096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898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Underweight (&lt;18.5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9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79 (1,1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991 (5,4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5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Normal weight (18.5–22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,1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70 (9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838 (3,7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2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07 (9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600 (5,06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093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verweight (23–24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,9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475 (9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897 (3,7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,9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30 (9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323 (5,04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793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 (25–29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5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18 (1,2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266 (3,9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,7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540 (9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466 (5,13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926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I (30–34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714 (1,2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832 (5,3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08 (1,1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771 (5,23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163</w:t>
            </w:r>
          </w:p>
        </w:tc>
      </w:tr>
      <w:tr w:rsidR="00B72E34" w:rsidRPr="00B72E34" w:rsidTr="003A0E3D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360" w:lineRule="auto"/>
              <w:ind w:firstLineChars="50" w:firstLine="11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II (35-59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639 (8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,577 (3,411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,938</w:t>
            </w:r>
          </w:p>
        </w:tc>
      </w:tr>
    </w:tbl>
    <w:p w:rsidR="00B72E34" w:rsidRPr="00B72E34" w:rsidRDefault="00B72E34" w:rsidP="00B72E34">
      <w:pPr>
        <w:spacing w:line="240" w:lineRule="auto"/>
        <w:rPr>
          <w:rFonts w:ascii="Times New Roman" w:eastAsia="Times New Roman Uni" w:hAnsi="Times New Roman" w:cs="Times New Roman"/>
          <w:sz w:val="22"/>
          <w:lang w:val="en-GB"/>
        </w:rPr>
      </w:pPr>
      <w:r w:rsidRPr="00B72E34">
        <w:rPr>
          <w:rFonts w:ascii="Times New Roman" w:eastAsia="Times New Roman Uni" w:hAnsi="Times New Roman" w:cs="Times New Roman"/>
          <w:sz w:val="22"/>
          <w:lang w:val="en-GB"/>
        </w:rPr>
        <w:t>‡1,000 South Korea Won = 0.92 US$ (based on 30 November 2017)</w:t>
      </w:r>
      <w:r w:rsidRPr="00B72E34">
        <w:rPr>
          <w:rFonts w:ascii="Times New Roman" w:eastAsia="Times New Roman Uni" w:hAnsi="Times New Roman" w:cs="Times New Roman" w:hint="eastAsia"/>
          <w:sz w:val="22"/>
          <w:lang w:val="en-GB"/>
        </w:rPr>
        <w:t xml:space="preserve"> </w:t>
      </w:r>
    </w:p>
    <w:p w:rsidR="00B72E34" w:rsidRPr="00B72E34" w:rsidRDefault="00B72E34" w:rsidP="00B72E34">
      <w:pPr>
        <w:spacing w:line="240" w:lineRule="auto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</w:pPr>
      <w:r w:rsidRPr="00B72E34">
        <w:rPr>
          <w:rFonts w:ascii="Times New Roman" w:eastAsia="Times New Roman Uni" w:hAnsi="Times New Roman" w:cs="Times New Roman"/>
          <w:b/>
          <w:bCs/>
          <w:szCs w:val="20"/>
          <w:vertAlign w:val="superscript"/>
          <w:lang w:val="en-GB"/>
        </w:rPr>
        <w:t>#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  <w:t xml:space="preserve">Western criteria are presented in parentheses by the near Asian criteria: Underweight (Underweight), Normal weight (Normal weight), Overweight (Normal weight), Obesity I (Overweight), Obesity II (Obesity I), and Obesity III (Obesity II). </w:t>
      </w:r>
    </w:p>
    <w:p w:rsidR="007137E1" w:rsidRPr="00B72E34" w:rsidRDefault="00B72E34" w:rsidP="004A6EB6">
      <w:pPr>
        <w:wordWrap/>
        <w:spacing w:after="0" w:line="240" w:lineRule="auto"/>
        <w:jc w:val="left"/>
        <w:rPr>
          <w:lang w:val="en-GB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  <w:t>BMI: body mass index, SD: standard deviation</w:t>
      </w:r>
      <w:r w:rsidR="004A6EB6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  <w:t xml:space="preserve"> </w:t>
      </w:r>
      <w:bookmarkStart w:id="0" w:name="_GoBack"/>
      <w:bookmarkEnd w:id="0"/>
    </w:p>
    <w:sectPr w:rsidR="007137E1" w:rsidRPr="00B72E34" w:rsidSect="00A32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DC4" w:rsidRDefault="00FF5DC4" w:rsidP="00030FDB">
      <w:pPr>
        <w:spacing w:after="0" w:line="240" w:lineRule="auto"/>
      </w:pPr>
      <w:r>
        <w:separator/>
      </w:r>
    </w:p>
  </w:endnote>
  <w:endnote w:type="continuationSeparator" w:id="0">
    <w:p w:rsidR="00FF5DC4" w:rsidRDefault="00FF5DC4" w:rsidP="0003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DC4" w:rsidRDefault="00FF5DC4" w:rsidP="00030FDB">
      <w:pPr>
        <w:spacing w:after="0" w:line="240" w:lineRule="auto"/>
      </w:pPr>
      <w:r>
        <w:separator/>
      </w:r>
    </w:p>
  </w:footnote>
  <w:footnote w:type="continuationSeparator" w:id="0">
    <w:p w:rsidR="00FF5DC4" w:rsidRDefault="00FF5DC4" w:rsidP="0003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B3864"/>
    <w:multiLevelType w:val="hybridMultilevel"/>
    <w:tmpl w:val="8F10FC0C"/>
    <w:lvl w:ilvl="0" w:tplc="0962559A">
      <w:start w:val="2"/>
      <w:numFmt w:val="bullet"/>
      <w:lvlText w:val=""/>
      <w:lvlJc w:val="left"/>
      <w:pPr>
        <w:ind w:left="720" w:hanging="360"/>
      </w:pPr>
      <w:rPr>
        <w:rFonts w:ascii="Symbol" w:eastAsia="Times New Roman Un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40"/>
    <w:rsid w:val="00023087"/>
    <w:rsid w:val="00030FDB"/>
    <w:rsid w:val="000327F0"/>
    <w:rsid w:val="000A5915"/>
    <w:rsid w:val="000C657A"/>
    <w:rsid w:val="000F17AC"/>
    <w:rsid w:val="000F2172"/>
    <w:rsid w:val="00115138"/>
    <w:rsid w:val="00191334"/>
    <w:rsid w:val="00195F22"/>
    <w:rsid w:val="001E3EE3"/>
    <w:rsid w:val="003273DA"/>
    <w:rsid w:val="003861FE"/>
    <w:rsid w:val="003C298C"/>
    <w:rsid w:val="003E12EC"/>
    <w:rsid w:val="00463A45"/>
    <w:rsid w:val="004962BF"/>
    <w:rsid w:val="004A6EB6"/>
    <w:rsid w:val="004D4C09"/>
    <w:rsid w:val="004E2827"/>
    <w:rsid w:val="005027B2"/>
    <w:rsid w:val="005651EF"/>
    <w:rsid w:val="00592DA4"/>
    <w:rsid w:val="005B7E6C"/>
    <w:rsid w:val="006E1817"/>
    <w:rsid w:val="007137E1"/>
    <w:rsid w:val="007952D3"/>
    <w:rsid w:val="007B4E8D"/>
    <w:rsid w:val="007D2D69"/>
    <w:rsid w:val="007E1066"/>
    <w:rsid w:val="00897C2D"/>
    <w:rsid w:val="008F0A67"/>
    <w:rsid w:val="00954EFF"/>
    <w:rsid w:val="0098282D"/>
    <w:rsid w:val="009A1DEE"/>
    <w:rsid w:val="00A01F85"/>
    <w:rsid w:val="00A32240"/>
    <w:rsid w:val="00A95E7C"/>
    <w:rsid w:val="00AD2C8A"/>
    <w:rsid w:val="00AF27F7"/>
    <w:rsid w:val="00B46292"/>
    <w:rsid w:val="00B72E34"/>
    <w:rsid w:val="00BA0D08"/>
    <w:rsid w:val="00BA4A85"/>
    <w:rsid w:val="00BA60CF"/>
    <w:rsid w:val="00C9132C"/>
    <w:rsid w:val="00CF3476"/>
    <w:rsid w:val="00D25AFA"/>
    <w:rsid w:val="00D7452C"/>
    <w:rsid w:val="00DB51B8"/>
    <w:rsid w:val="00DE7CA1"/>
    <w:rsid w:val="00DF17AB"/>
    <w:rsid w:val="00E91C02"/>
    <w:rsid w:val="00ED1766"/>
    <w:rsid w:val="00EE1B86"/>
    <w:rsid w:val="00EE6898"/>
    <w:rsid w:val="00F7316A"/>
    <w:rsid w:val="00FC2CD1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238F6"/>
  <w15:docId w15:val="{CD0EB4AD-E157-4EEB-A6B7-A3E8243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7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rsid w:val="00A32240"/>
    <w:pPr>
      <w:widowControl/>
      <w:shd w:val="clear" w:color="auto" w:fill="FFFFFF"/>
      <w:wordWrap/>
      <w:autoSpaceDE/>
      <w:spacing w:after="0" w:line="24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"/>
    <w:rsid w:val="00A32240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A32240"/>
    <w:pPr>
      <w:shd w:val="clear" w:color="auto" w:fill="FFFFFF"/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A32240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List Paragraph"/>
    <w:basedOn w:val="a"/>
    <w:uiPriority w:val="34"/>
    <w:qFormat/>
    <w:rsid w:val="003861FE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4E2827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" w:hAnsi="Times New Roman" w:cs="Times New Roman"/>
      <w:b/>
      <w:bCs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0FDB"/>
  </w:style>
  <w:style w:type="paragraph" w:styleId="a7">
    <w:name w:val="footer"/>
    <w:basedOn w:val="a"/>
    <w:link w:val="Char0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0FDB"/>
  </w:style>
  <w:style w:type="table" w:styleId="a8">
    <w:name w:val="Table Grid"/>
    <w:basedOn w:val="a1"/>
    <w:uiPriority w:val="59"/>
    <w:rsid w:val="000F17A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ta-citation">
    <w:name w:val="meta-citation"/>
    <w:basedOn w:val="a0"/>
    <w:rsid w:val="00B72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5E64A-CA5A-46CD-B5A0-0D951E79B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</dc:creator>
  <cp:lastModifiedBy>Windows User</cp:lastModifiedBy>
  <cp:revision>3</cp:revision>
  <dcterms:created xsi:type="dcterms:W3CDTF">2018-05-01T06:55:00Z</dcterms:created>
  <dcterms:modified xsi:type="dcterms:W3CDTF">2018-05-01T06:55:00Z</dcterms:modified>
</cp:coreProperties>
</file>